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S5 Table. Important variable table. </w:t>
      </w:r>
      <w:r>
        <w:rPr>
          <w:rFonts w:cs="Times New Roman" w:ascii="Times New Roman" w:hAnsi="Times New Roman"/>
          <w:sz w:val="24"/>
          <w:lang w:val="en-US"/>
        </w:rPr>
        <w:t>This table shows the variables with their respective gene location and mean decrease accuracy values.</w:t>
      </w:r>
    </w:p>
    <w:tbl>
      <w:tblPr>
        <w:tblW w:w="403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7"/>
        <w:gridCol w:w="1351"/>
        <w:gridCol w:w="834"/>
      </w:tblGrid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Variabl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MDA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472306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1A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resence of H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253253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77334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1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756104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341244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1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90474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1A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104161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8365067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3A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086116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341263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1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253253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617515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070673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956344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3A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070673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031941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1A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740067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934963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104161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235048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332104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597626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268020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33217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768009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268020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7216317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597626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404955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3A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332168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934963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740066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070677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235048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18809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153628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405184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3A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153628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617515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19277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76746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3A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4564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8371764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3A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51564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332104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515644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76746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3A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332168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15907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515644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188092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515642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ge group 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413419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070677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15906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56873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8365067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3A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515641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758580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768009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069526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1A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778026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192772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253635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62562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1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8360521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D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515641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092584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37968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773342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986893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43535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740065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192775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62562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1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740066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28503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43535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273697B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253635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304697A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YP2C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HS, hippocampal sclerosis; MDA, mean decrease accuracy</w:t>
      </w:r>
    </w:p>
    <w:p>
      <w:pPr>
        <w:pStyle w:val="Normal"/>
        <w:spacing w:lineRule="auto" w:line="360" w:before="0" w:after="200"/>
        <w:ind w:right="474" w:hanging="0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eastAsia="zh-CN"/>
    </w:rPr>
  </w:style>
  <w:style w:type="character" w:styleId="AssuntodocomentrioChar">
    <w:name w:val="Assunto do comentário Char"/>
    <w:qFormat/>
    <w:rPr>
      <w:b/>
      <w:bCs/>
      <w:lang w:eastAsia="zh-CN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12:39:00Z</dcterms:created>
  <dc:creator>Rodrigo Secolin, Ph.D.</dc:creator>
  <dc:description/>
  <dc:language>en-US</dc:language>
  <cp:lastModifiedBy>rsecolin@gmail.com</cp:lastModifiedBy>
  <cp:lastPrinted>2016-04-26T07:55:00Z</cp:lastPrinted>
  <dcterms:modified xsi:type="dcterms:W3CDTF">2016-12-18T12:40:00Z</dcterms:modified>
  <cp:revision>3</cp:revision>
  <dc:subject/>
  <dc:title/>
</cp:coreProperties>
</file>